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38BA" w:rsidRPr="004438BA" w:rsidRDefault="004438BA" w:rsidP="004438BA">
      <w:pPr>
        <w:rPr>
          <w:rFonts w:ascii="Times New Roman" w:hAnsi="Times New Roman" w:cs="Times New Roman"/>
          <w:sz w:val="24"/>
          <w:szCs w:val="24"/>
        </w:rPr>
      </w:pPr>
      <w:bookmarkStart w:id="0" w:name="_GoBack"/>
      <w:r w:rsidRPr="004438BA">
        <w:rPr>
          <w:rFonts w:ascii="Times New Roman" w:hAnsi="Times New Roman" w:cs="Times New Roman"/>
          <w:sz w:val="24"/>
          <w:szCs w:val="24"/>
        </w:rPr>
        <w:t xml:space="preserve">Search Strategy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Pubmed</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detailed search strategy used in PubMed was: ((("Wolfiporia"[Mesh]) OR ((Wolfiporia extensa[Title/Abstract]) OR (Poria cocos[Title/Abstract]) OR (Tuckahoe Fungus[Title/Abstract]) OR (Fungus, Tuckahoe[Title/Abstract]) OR (Fu-Ling[Title/Abstract]) OR (Fu Ling[Title/Abstract]) OR (Wolfiporia cocos[Title/Abstract]) OR (Fuling[Title/Abstract]))) OR (("Medicine, Chinese Traditional"[Mesh])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AND (("Ovarian Neoplasms"[Mesh]) OR ((Neoplasm, Ovarian[Title/Abstract]) OR (Ovarian Neoplasm[Title/Abstract]) OR (Ovary Neoplasms[Title/Abstract]) OR (Neoplasm, Ovary[Title/Abstract]) OR (Neoplasms, Ovary[Title/Abstract]) OR (Ovary Neoplasm[Title/Abstract]) OR (Neoplasms, Ovarian[Title/Abstract]) OR (Ovary Cancer[Title/Abstract]) OR (Cancer, Ovary[Title/Abstract]) OR (Cancers, Ovary[Title/Abstract]) OR (Ovary Cancers[Title/Abstract]) OR (Ovarian Cancer[Title/Abstract]) OR (Cancer, Ovarian[Title/Abstract]) OR (Cancers, Ovarian[Title/Abstract]) OR (Ovarian Cancers[Title/Abstract]) OR (Cancer of Ovary[Title/Abstract]) OR (Cancer of the Ovary[Title/Abstract])))</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0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76</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Web of Science</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detailed search strategy used in Web of Science was:</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1 (TS=(Wolfiporia OR Wolfiporia extensa OR Poria cocos OR Tuckahoe Fungus OR Fungus, Tuckahoe OR Fu-Ling OR Fu Ling OR Wolfiporia cocos OR Fuling OR Medicine, Chinese Traditional OR Traditional Chinese Medicine OR Chung I Hsueh OR Hsueh, Chung I OR Traditional Medicine, Chinese OR Zhong Yi Xue OR Chinese Traditional Medicine OR Chinese Medicine, Traditional OR Traditional Tongue Diagnosis OR Tongue Diagnoses, Traditional OR Tongue Diagnosis, Traditional OR Traditional Tongue Diagnoses OR Traditional Tongue Assessment OR Tongue Assessment, Traditional OR Traditional Tongue Assessments)) AND  LA=(English)</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2 (TS=(Ovarian Cancer OR Ovarian Neoplasms OR Neoplasm, Ovarian OR Ovarian Neoplasm OR Ovary Neoplasms OR Neoplasm, Ovary OR Neoplasms, Ovary OR Ovary Neoplasm OR Neoplasms, Ovarian OR Ovary Cancer OR Cancer, Ovary OR Cancers, Ovary OR Ovary Cancers OR Ovarian Cancer OR Cancer, Ovarian OR Cancers, Ovarian OR Ovarian Cancers OR Cancer of Ovary)) AND  LA=(English)</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3  #1 AND #2</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0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lastRenderedPageBreak/>
        <w:t>The number of the results: 172</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Embase</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detailed search strategy used in Embase was:</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1,"'ovary cancer'/exp"</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2,"'ovarian neoplasms':ab,ti OR 'neoplasm, ovarian':ab,ti OR 'ovarian neoplasm':ab,ti OR 'ovary neoplasms':ab,ti OR 'neoplasm, ovary':ab,ti OR 'neoplasms, ovary':ab,ti OR 'ovary neoplasm':ab,ti OR 'neoplasms, ovarian':ab,ti OR 'cancer, ovary':ab,ti OR 'cancers, ovary':ab,ti OR 'ovary cancers':ab,ti OR 'ovarian cancer':ab,ti OR 'cancer, ovarian':ab,ti OR 'cancers, ovarian':ab,ti OR 'ovarian cancers':ab,ti OR 'cancer of ovary':ab,ti OR 'cancer of the ovary':ab,ti"</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3,"#1 OR #2"</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4,"'wolfiporia cocos'/exp"</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 xml:space="preserve">#5,"'wolfiporia extensa':ab,ti OR 'poria cocos':ab,ti OR 'tuckahoe fungus':ab,ti OR 'fungus, tuckahoe':ab,ti OR 'fu-ling':ab,ti OR 'fu ling':ab,ti OR 'wolfiporia':ab,ti OR 'fuling':ab,ti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6,"' medicine, chinese traditional '/exp"</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7,"'traditional chinese medicine':ab,ti OR 'chung i hsueh':ab,ti OR 'hsueh, chung i':ab,ti OR 'traditional medicine, chinese':ab,ti OR 'zhong yi xue':ab,ti OR 'chinese traditional medicine':ab,ti OR 'chinese medicine, traditional':ab,ti OR 'traditional tongue diagnosis':ab,ti OR 'tongue diagnoses, traditional':ab,ti OR 'tongue diagnosis, traditional':ab,ti OR 'traditional tongue diagnoses':ab,ti OR 'traditional tongue assessment':ab,ti OR 'tongue assessment, traditional':ab,ti OR 'traditional tongue assessments':ab,ti"</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8,"#4 OR #5 OR #6 OR #7"</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9,"#3 AND #8"</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3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135</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Cochrane Library</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1</w:t>
      </w:r>
      <w:r w:rsidRPr="004438BA">
        <w:rPr>
          <w:rFonts w:ascii="Times New Roman" w:hAnsi="Times New Roman" w:cs="Times New Roman"/>
          <w:sz w:val="24"/>
          <w:szCs w:val="24"/>
        </w:rPr>
        <w:tab/>
        <w:t>MeSH descriptor: [Ovarian Neoplasms] explode all trees</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2</w:t>
      </w:r>
      <w:r w:rsidRPr="004438BA">
        <w:rPr>
          <w:rFonts w:ascii="Times New Roman" w:hAnsi="Times New Roman" w:cs="Times New Roman"/>
          <w:sz w:val="24"/>
          <w:szCs w:val="24"/>
        </w:rPr>
        <w:tab/>
        <w:t>(Neoplasm, Ovarian):ti,ab,kw OR (Ovarian Neoplasm):ti,ab,kw OR (Ovary Neoplasms):ti,ab,kw OR (Neoplasm, Ovary):ti,ab,kw OR (Neoplasms, Ovary):ti,ab,kw OR (Ovary Neoplasm):ti,ab,kw OR (Neoplasms, Ovarian):ti,ab,kw OR (Ovary Cancer):ti,ab,kw OR (Cancer, Ovary):ti,ab,kw OR (Cancers, Ovary):ti,ab,kw OR (Ovary Cancers):ti,ab,kw OR (Ovarian Cancer):ti,ab,kw OR (Cancer, Ovarian):ti,ab,kw OR (Cancers, Ovarian):ti,ab,kw OR (Ovarian Cancers):ti,ab,kw OR (Cancer of Ovary):ti,ab,kw OR (Cancer of the Ovary):ti,ab,kw</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3</w:t>
      </w:r>
      <w:r w:rsidRPr="004438BA">
        <w:rPr>
          <w:rFonts w:ascii="Times New Roman" w:hAnsi="Times New Roman" w:cs="Times New Roman"/>
          <w:sz w:val="24"/>
          <w:szCs w:val="24"/>
        </w:rPr>
        <w:tab/>
        <w:t>#1 OR #2</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4</w:t>
      </w:r>
      <w:r w:rsidRPr="004438BA">
        <w:rPr>
          <w:rFonts w:ascii="Times New Roman" w:hAnsi="Times New Roman" w:cs="Times New Roman"/>
          <w:sz w:val="24"/>
          <w:szCs w:val="24"/>
        </w:rPr>
        <w:tab/>
        <w:t>MeSH descriptor: [Wolfiporia] explode all trees</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5</w:t>
      </w:r>
      <w:r w:rsidRPr="004438BA">
        <w:rPr>
          <w:rFonts w:ascii="Times New Roman" w:hAnsi="Times New Roman" w:cs="Times New Roman"/>
          <w:sz w:val="24"/>
          <w:szCs w:val="24"/>
        </w:rPr>
        <w:tab/>
        <w:t xml:space="preserve">(Wolfiporia extensa):ti,ab,kw OR (Poria cocos):ti,ab,kw OR (Tuckahoe Fungus):ti,ab,kw OR (Fungus, Tuckahoe):ti,ab,kw OR (Fu-Ling):ti,ab,kw OR (Fu Ling):ti,ab,kw OR (Wolfiporia cocos):ti,ab,kw OR (Fuling):ti,ab,kw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6</w:t>
      </w:r>
      <w:r w:rsidRPr="004438BA">
        <w:rPr>
          <w:rFonts w:ascii="Times New Roman" w:hAnsi="Times New Roman" w:cs="Times New Roman"/>
          <w:sz w:val="24"/>
          <w:szCs w:val="24"/>
        </w:rPr>
        <w:tab/>
        <w:t>MeSH descriptor: [Medicine, Chinese Traditional] explode all trees</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 xml:space="preserve">#7 (Traditional Chinese Medicine):ti,ab,kw OR (Chung I Hsueh):ti,ab,kw OR (Hsueh, Chung I):ti,ab,kw OR (Traditional Medicine, Chinese):ti,ab,kw OR (Zhong Yi </w:t>
      </w:r>
      <w:r w:rsidRPr="004438BA">
        <w:rPr>
          <w:rFonts w:ascii="Times New Roman" w:hAnsi="Times New Roman" w:cs="Times New Roman"/>
          <w:sz w:val="24"/>
          <w:szCs w:val="24"/>
        </w:rPr>
        <w:lastRenderedPageBreak/>
        <w:t>Xue):ti,ab,kw OR (Chinese Traditional Medicine):ti,ab,kw OR (Chinese Medicine, Traditional):ti,ab,kw OR (Traditional Tongue Diagnosis):ti,ab,kw OR (Tongue Diagnoses, Traditional):ti,ab,kw OR (Tongue Diagnosis, Traditional):ti,ab,kw OR (Traditional Tongue Diagnoses):ti,ab,kw OR (Traditional Tongue Assessment):ti,ab,kw OR (Tongue Assessment, Traditional):ti,ab,kw OR (Traditional Tongue Assessments):ti,ab,kw</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8</w:t>
      </w:r>
      <w:r w:rsidRPr="004438BA">
        <w:rPr>
          <w:rFonts w:ascii="Times New Roman" w:hAnsi="Times New Roman" w:cs="Times New Roman"/>
          <w:sz w:val="24"/>
          <w:szCs w:val="24"/>
        </w:rPr>
        <w:tab/>
        <w:t>#4 OR #5</w:t>
      </w:r>
      <w:r w:rsidRPr="004438BA">
        <w:rPr>
          <w:rFonts w:ascii="Times New Roman" w:hAnsi="Times New Roman" w:cs="Times New Roman"/>
          <w:sz w:val="24"/>
          <w:szCs w:val="24"/>
        </w:rPr>
        <w:tab/>
        <w:t>OR #6 OR #7</w:t>
      </w:r>
      <w:r w:rsidRPr="004438BA">
        <w:rPr>
          <w:rFonts w:ascii="Times New Roman" w:hAnsi="Times New Roman" w:cs="Times New Roman"/>
          <w:sz w:val="24"/>
          <w:szCs w:val="24"/>
        </w:rPr>
        <w:tab/>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7</w:t>
      </w:r>
      <w:r w:rsidRPr="004438BA">
        <w:rPr>
          <w:rFonts w:ascii="Times New Roman" w:hAnsi="Times New Roman" w:cs="Times New Roman"/>
          <w:sz w:val="24"/>
          <w:szCs w:val="24"/>
        </w:rPr>
        <w:tab/>
        <w:t>#3 AND #8</w:t>
      </w:r>
      <w:r w:rsidRPr="004438BA">
        <w:rPr>
          <w:rFonts w:ascii="Times New Roman" w:hAnsi="Times New Roman" w:cs="Times New Roman"/>
          <w:sz w:val="24"/>
          <w:szCs w:val="24"/>
        </w:rPr>
        <w:tab/>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3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14</w:t>
      </w:r>
    </w:p>
    <w:p w:rsidR="004438BA" w:rsidRPr="004438BA" w:rsidRDefault="004438BA" w:rsidP="004438BA">
      <w:pPr>
        <w:rPr>
          <w:rFonts w:ascii="Times New Roman" w:hAnsi="Times New Roman" w:cs="Times New Roman"/>
          <w:sz w:val="24"/>
          <w:szCs w:val="24"/>
        </w:rPr>
      </w:pP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China Academic Journals (CNKI)</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 xml:space="preserve">(Thematic = Fuling or Thematic =Traditional Chinese Medicine or Thematic =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Chinese herb) and (Thematic = Ovarian cancer or Thematic = Ovarian tumor) (Exact match) The search date: 23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393</w:t>
      </w:r>
    </w:p>
    <w:p w:rsidR="004438BA" w:rsidRPr="004438BA" w:rsidRDefault="004438BA" w:rsidP="004438BA">
      <w:pPr>
        <w:rPr>
          <w:rFonts w:ascii="Times New Roman" w:hAnsi="Times New Roman" w:cs="Times New Roman"/>
          <w:sz w:val="24"/>
          <w:szCs w:val="24"/>
        </w:rPr>
      </w:pP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Chinese Science and Technology Journals (CQVIP)</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itle or keywords = “Fuling” or “Traditional Chinese Medicine” or“Chinese herb”) and (Title or keywords = “Ovarian cancer” or “Ovarian tumor”)</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3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193</w:t>
      </w:r>
    </w:p>
    <w:p w:rsidR="004438BA" w:rsidRPr="004438BA" w:rsidRDefault="004438BA" w:rsidP="004438BA">
      <w:pPr>
        <w:rPr>
          <w:rFonts w:ascii="Times New Roman" w:hAnsi="Times New Roman" w:cs="Times New Roman"/>
          <w:sz w:val="24"/>
          <w:szCs w:val="24"/>
        </w:rPr>
      </w:pP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 xml:space="preserve">Wanfang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itle or keywords: (“Fuling” or “Traditional Chinese Medicine” or“Chinese herb”) and Title or keywords: (“Ovarian cancer” or “Ovarian tumor”)</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3 July 2021</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793</w:t>
      </w:r>
    </w:p>
    <w:p w:rsidR="004438BA" w:rsidRPr="004438BA" w:rsidRDefault="004438BA" w:rsidP="004438BA">
      <w:pPr>
        <w:rPr>
          <w:rFonts w:ascii="Times New Roman" w:hAnsi="Times New Roman" w:cs="Times New Roman"/>
          <w:sz w:val="24"/>
          <w:szCs w:val="24"/>
        </w:rPr>
      </w:pP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Chinese Biomedical Literature database</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3 #1 AND #2</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2 " “Ovarian cancer” or “Ovarian tumor” "[ Title/Abstract]</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 xml:space="preserve">#1 " “Fuling” or “Traditional Chinese Medicine” or“Chinese herb”"[ Title/Abstract] </w:t>
      </w:r>
    </w:p>
    <w:p w:rsidR="004438BA"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search date: 23 July 2021</w:t>
      </w:r>
    </w:p>
    <w:p w:rsidR="007E5763" w:rsidRPr="004438BA" w:rsidRDefault="004438BA" w:rsidP="004438BA">
      <w:pPr>
        <w:rPr>
          <w:rFonts w:ascii="Times New Roman" w:hAnsi="Times New Roman" w:cs="Times New Roman"/>
          <w:sz w:val="24"/>
          <w:szCs w:val="24"/>
        </w:rPr>
      </w:pPr>
      <w:r w:rsidRPr="004438BA">
        <w:rPr>
          <w:rFonts w:ascii="Times New Roman" w:hAnsi="Times New Roman" w:cs="Times New Roman"/>
          <w:sz w:val="24"/>
          <w:szCs w:val="24"/>
        </w:rPr>
        <w:t>The number of the results: 480</w:t>
      </w:r>
      <w:bookmarkEnd w:id="0"/>
    </w:p>
    <w:sectPr w:rsidR="007E5763" w:rsidRPr="004438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4F2F" w:rsidRDefault="00BB4F2F" w:rsidP="004438BA">
      <w:r>
        <w:separator/>
      </w:r>
    </w:p>
  </w:endnote>
  <w:endnote w:type="continuationSeparator" w:id="0">
    <w:p w:rsidR="00BB4F2F" w:rsidRDefault="00BB4F2F" w:rsidP="00443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4F2F" w:rsidRDefault="00BB4F2F" w:rsidP="004438BA">
      <w:r>
        <w:separator/>
      </w:r>
    </w:p>
  </w:footnote>
  <w:footnote w:type="continuationSeparator" w:id="0">
    <w:p w:rsidR="00BB4F2F" w:rsidRDefault="00BB4F2F" w:rsidP="00443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1B1"/>
    <w:rsid w:val="004438BA"/>
    <w:rsid w:val="007E5763"/>
    <w:rsid w:val="00BB4F2F"/>
    <w:rsid w:val="00BF51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5F89C7-A586-4D58-AA37-7F3CFF4C9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8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38BA"/>
    <w:rPr>
      <w:sz w:val="18"/>
      <w:szCs w:val="18"/>
    </w:rPr>
  </w:style>
  <w:style w:type="paragraph" w:styleId="a5">
    <w:name w:val="footer"/>
    <w:basedOn w:val="a"/>
    <w:link w:val="a6"/>
    <w:uiPriority w:val="99"/>
    <w:unhideWhenUsed/>
    <w:rsid w:val="004438BA"/>
    <w:pPr>
      <w:tabs>
        <w:tab w:val="center" w:pos="4153"/>
        <w:tab w:val="right" w:pos="8306"/>
      </w:tabs>
      <w:snapToGrid w:val="0"/>
      <w:jc w:val="left"/>
    </w:pPr>
    <w:rPr>
      <w:sz w:val="18"/>
      <w:szCs w:val="18"/>
    </w:rPr>
  </w:style>
  <w:style w:type="character" w:customStyle="1" w:styleId="a6">
    <w:name w:val="页脚 字符"/>
    <w:basedOn w:val="a0"/>
    <w:link w:val="a5"/>
    <w:uiPriority w:val="99"/>
    <w:rsid w:val="004438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0</Words>
  <Characters>5934</Characters>
  <Application>Microsoft Office Word</Application>
  <DocSecurity>0</DocSecurity>
  <Lines>49</Lines>
  <Paragraphs>13</Paragraphs>
  <ScaleCrop>false</ScaleCrop>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c</dc:creator>
  <cp:keywords/>
  <dc:description/>
  <cp:lastModifiedBy>Majic</cp:lastModifiedBy>
  <cp:revision>2</cp:revision>
  <dcterms:created xsi:type="dcterms:W3CDTF">2022-01-18T10:27:00Z</dcterms:created>
  <dcterms:modified xsi:type="dcterms:W3CDTF">2022-01-18T10:27:00Z</dcterms:modified>
</cp:coreProperties>
</file>